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489" w:rsidRPr="00102C19" w:rsidRDefault="00FA5489" w:rsidP="00035E27">
      <w:bookmarkStart w:id="0" w:name="_GoBack"/>
    </w:p>
    <w:p w:rsidR="00FA5489" w:rsidRPr="00102C19" w:rsidRDefault="00FA5489" w:rsidP="00FA5489">
      <w:pPr>
        <w:spacing w:line="360" w:lineRule="auto"/>
        <w:ind w:leftChars="-202" w:left="-424" w:rightChars="-230" w:right="-483"/>
        <w:rPr>
          <w:rFonts w:ascii="Times New Roman" w:hAnsi="Times New Roman" w:cs="Times New Roman"/>
          <w:sz w:val="24"/>
          <w:lang w:val="en"/>
        </w:rPr>
      </w:pPr>
      <w:r w:rsidRPr="00102C19">
        <w:rPr>
          <w:rFonts w:ascii="Times New Roman" w:hAnsi="Times New Roman" w:cs="Times New Roman" w:hint="eastAsia"/>
          <w:b/>
          <w:sz w:val="24"/>
          <w:lang w:val="en"/>
        </w:rPr>
        <w:t xml:space="preserve">Supplementary Table S1 </w:t>
      </w:r>
      <w:r w:rsidRPr="00102C19">
        <w:rPr>
          <w:rFonts w:ascii="Times New Roman" w:hAnsi="Times New Roman" w:cs="Times New Roman"/>
          <w:sz w:val="24"/>
          <w:lang w:val="en"/>
        </w:rPr>
        <w:t xml:space="preserve">Evaluating </w:t>
      </w:r>
      <w:r w:rsidRPr="00102C19">
        <w:rPr>
          <w:rFonts w:ascii="Times New Roman" w:hAnsi="Times New Roman" w:cs="Times New Roman" w:hint="eastAsia"/>
          <w:sz w:val="24"/>
          <w:lang w:val="en"/>
        </w:rPr>
        <w:t xml:space="preserve">the </w:t>
      </w:r>
      <w:r w:rsidRPr="00102C19">
        <w:rPr>
          <w:rFonts w:ascii="Times New Roman" w:hAnsi="Times New Roman" w:cs="Times New Roman"/>
          <w:sz w:val="24"/>
          <w:lang w:val="en"/>
        </w:rPr>
        <w:t>performance of the microbial consortium based whole-cell system</w:t>
      </w:r>
      <w:r w:rsidRPr="00102C19">
        <w:rPr>
          <w:rFonts w:ascii="Times New Roman" w:hAnsi="Times New Roman" w:cs="Times New Roman" w:hint="eastAsia"/>
          <w:sz w:val="24"/>
          <w:lang w:val="en"/>
        </w:rPr>
        <w:t>.</w:t>
      </w:r>
    </w:p>
    <w:tbl>
      <w:tblPr>
        <w:tblStyle w:val="LightShading"/>
        <w:tblpPr w:leftFromText="180" w:rightFromText="180" w:vertAnchor="text" w:horzAnchor="margin" w:tblpXSpec="center" w:tblpY="51"/>
        <w:tblW w:w="9553" w:type="dxa"/>
        <w:tblLayout w:type="fixed"/>
        <w:tblLook w:val="04A0" w:firstRow="1" w:lastRow="0" w:firstColumn="1" w:lastColumn="0" w:noHBand="0" w:noVBand="1"/>
      </w:tblPr>
      <w:tblGrid>
        <w:gridCol w:w="3273"/>
        <w:gridCol w:w="1557"/>
        <w:gridCol w:w="2493"/>
        <w:gridCol w:w="2230"/>
      </w:tblGrid>
      <w:tr w:rsidR="00102C19" w:rsidRPr="00102C19" w:rsidTr="003C3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</w:tcPr>
          <w:p w:rsidR="00FA5489" w:rsidRPr="00102C19" w:rsidRDefault="00FA5489" w:rsidP="003C364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cell</w:t>
            </w:r>
          </w:p>
        </w:tc>
        <w:tc>
          <w:tcPr>
            <w:tcW w:w="1557" w:type="dxa"/>
            <w:shd w:val="clear" w:color="auto" w:fill="auto"/>
          </w:tcPr>
          <w:p w:rsidR="00FA5489" w:rsidRPr="00102C19" w:rsidRDefault="00FA5489" w:rsidP="003C36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OD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  <w:vertAlign w:val="subscript"/>
              </w:rPr>
              <w:t>600</w:t>
            </w:r>
          </w:p>
        </w:tc>
        <w:tc>
          <w:tcPr>
            <w:tcW w:w="2493" w:type="dxa"/>
            <w:shd w:val="clear" w:color="auto" w:fill="auto"/>
          </w:tcPr>
          <w:p w:rsidR="00FA5489" w:rsidRPr="00102C19" w:rsidRDefault="00FA5489" w:rsidP="003C36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5-</w:t>
            </w:r>
            <w:r w:rsidRPr="00102C19">
              <w:rPr>
                <w:rFonts w:ascii="Times New Roman" w:eastAsia="DengXian" w:hAnsi="Times New Roman" w:cs="Times New Roman"/>
                <w:color w:val="auto"/>
                <w:szCs w:val="21"/>
              </w:rPr>
              <w:t>aminovalerate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 xml:space="preserve"> accumulation (g/L)</w:t>
            </w:r>
          </w:p>
        </w:tc>
        <w:tc>
          <w:tcPr>
            <w:tcW w:w="2230" w:type="dxa"/>
            <w:shd w:val="clear" w:color="auto" w:fill="auto"/>
          </w:tcPr>
          <w:p w:rsidR="00FA5489" w:rsidRPr="00102C19" w:rsidRDefault="00FA5489" w:rsidP="003C36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proofErr w:type="spellStart"/>
            <w:r w:rsidRPr="00102C19">
              <w:rPr>
                <w:rFonts w:ascii="Times New Roman" w:eastAsia="DengXian" w:hAnsi="Times New Roman" w:cs="Times New Roman"/>
                <w:color w:val="auto"/>
                <w:szCs w:val="21"/>
              </w:rPr>
              <w:t>G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lutarate</w:t>
            </w:r>
            <w:proofErr w:type="spellEnd"/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 xml:space="preserve"> production (g/L)</w:t>
            </w:r>
          </w:p>
        </w:tc>
      </w:tr>
      <w:tr w:rsidR="00102C19" w:rsidRPr="00102C19" w:rsidTr="003C3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</w:tcPr>
          <w:p w:rsidR="00FA5489" w:rsidRPr="00102C19" w:rsidRDefault="00FA5489" w:rsidP="003C364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i/>
                <w:color w:val="auto"/>
                <w:szCs w:val="21"/>
              </w:rPr>
              <w:t>E.coli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 xml:space="preserve"> BL-22AB-YDT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FA5489" w:rsidRPr="00102C19" w:rsidRDefault="00FA5489" w:rsidP="003C36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10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FA5489" w:rsidRPr="00102C19" w:rsidRDefault="00FA5489" w:rsidP="003C36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5.36</w:t>
            </w:r>
          </w:p>
        </w:tc>
        <w:tc>
          <w:tcPr>
            <w:tcW w:w="2230" w:type="dxa"/>
            <w:shd w:val="clear" w:color="auto" w:fill="auto"/>
            <w:vAlign w:val="center"/>
          </w:tcPr>
          <w:p w:rsidR="00FA5489" w:rsidRPr="00102C19" w:rsidRDefault="00FA5489" w:rsidP="003C36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/>
                <w:color w:val="auto"/>
                <w:szCs w:val="21"/>
              </w:rPr>
              <w:t>8.95</w:t>
            </w:r>
          </w:p>
        </w:tc>
      </w:tr>
      <w:tr w:rsidR="00102C19" w:rsidRPr="00102C19" w:rsidTr="003C3640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</w:tcPr>
          <w:p w:rsidR="00FA5489" w:rsidRPr="00102C19" w:rsidRDefault="00FA5489" w:rsidP="003C364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i/>
                <w:color w:val="auto"/>
                <w:szCs w:val="21"/>
              </w:rPr>
              <w:t xml:space="preserve">E.coli 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BL21-22AB-YDT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FA5489" w:rsidRPr="00102C19" w:rsidRDefault="00FA5489" w:rsidP="003C36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20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FA5489" w:rsidRPr="00102C19" w:rsidRDefault="00FA5489" w:rsidP="003C36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3.61</w:t>
            </w:r>
          </w:p>
        </w:tc>
        <w:tc>
          <w:tcPr>
            <w:tcW w:w="2230" w:type="dxa"/>
            <w:shd w:val="clear" w:color="auto" w:fill="auto"/>
            <w:vAlign w:val="center"/>
          </w:tcPr>
          <w:p w:rsidR="00FA5489" w:rsidRPr="00102C19" w:rsidRDefault="00FA5489" w:rsidP="003C36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/>
                <w:color w:val="auto"/>
                <w:szCs w:val="21"/>
              </w:rPr>
              <w:t>10.8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7</w:t>
            </w:r>
          </w:p>
        </w:tc>
      </w:tr>
      <w:tr w:rsidR="00102C19" w:rsidRPr="00102C19" w:rsidTr="003C3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shd w:val="clear" w:color="auto" w:fill="auto"/>
          </w:tcPr>
          <w:p w:rsidR="00FA5489" w:rsidRPr="00102C19" w:rsidRDefault="00FA5489" w:rsidP="003C364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i/>
                <w:color w:val="auto"/>
                <w:szCs w:val="21"/>
              </w:rPr>
              <w:t>E.coli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 xml:space="preserve"> BL21-22AB</w:t>
            </w:r>
          </w:p>
          <w:p w:rsidR="00FA5489" w:rsidRPr="00102C19" w:rsidRDefault="00FA5489" w:rsidP="003C364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and</w:t>
            </w:r>
          </w:p>
          <w:p w:rsidR="00FA5489" w:rsidRPr="00102C19" w:rsidRDefault="00FA5489" w:rsidP="003C364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i/>
                <w:color w:val="auto"/>
                <w:szCs w:val="21"/>
              </w:rPr>
              <w:t>E.coli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 xml:space="preserve"> BL21-YDT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FA5489" w:rsidRPr="00102C19" w:rsidRDefault="00FA5489" w:rsidP="003C36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10 and 10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FA5489" w:rsidRPr="00102C19" w:rsidRDefault="00FA5489" w:rsidP="003C36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/>
                <w:color w:val="auto"/>
                <w:szCs w:val="21"/>
              </w:rPr>
              <w:t>1.0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2</w:t>
            </w:r>
          </w:p>
        </w:tc>
        <w:tc>
          <w:tcPr>
            <w:tcW w:w="2230" w:type="dxa"/>
            <w:shd w:val="clear" w:color="auto" w:fill="auto"/>
            <w:vAlign w:val="center"/>
          </w:tcPr>
          <w:p w:rsidR="00FA5489" w:rsidRPr="00102C19" w:rsidRDefault="00FA5489" w:rsidP="003C36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102C19">
              <w:rPr>
                <w:rFonts w:ascii="Times New Roman" w:eastAsia="DengXian" w:hAnsi="Times New Roman" w:cs="Times New Roman"/>
                <w:color w:val="auto"/>
                <w:szCs w:val="21"/>
              </w:rPr>
              <w:t>16.3</w:t>
            </w:r>
            <w:r w:rsidRPr="00102C19">
              <w:rPr>
                <w:rFonts w:ascii="Times New Roman" w:eastAsia="DengXian" w:hAnsi="Times New Roman" w:cs="Times New Roman" w:hint="eastAsia"/>
                <w:color w:val="auto"/>
                <w:szCs w:val="21"/>
              </w:rPr>
              <w:t>5</w:t>
            </w:r>
          </w:p>
        </w:tc>
      </w:tr>
      <w:bookmarkEnd w:id="0"/>
    </w:tbl>
    <w:p w:rsidR="00FA5489" w:rsidRPr="00102C19" w:rsidRDefault="00FA5489" w:rsidP="00035E27"/>
    <w:sectPr w:rsidR="00FA5489" w:rsidRPr="00102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1307" w:rsidRDefault="00F71307" w:rsidP="00C2798B">
      <w:r>
        <w:separator/>
      </w:r>
    </w:p>
  </w:endnote>
  <w:endnote w:type="continuationSeparator" w:id="0">
    <w:p w:rsidR="00F71307" w:rsidRDefault="00F71307" w:rsidP="00C27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1307" w:rsidRDefault="00F71307" w:rsidP="00C2798B">
      <w:r>
        <w:separator/>
      </w:r>
    </w:p>
  </w:footnote>
  <w:footnote w:type="continuationSeparator" w:id="0">
    <w:p w:rsidR="00F71307" w:rsidRDefault="00F71307" w:rsidP="00C27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115C"/>
    <w:rsid w:val="00035E27"/>
    <w:rsid w:val="00076323"/>
    <w:rsid w:val="000B39A1"/>
    <w:rsid w:val="00102C19"/>
    <w:rsid w:val="001E7F32"/>
    <w:rsid w:val="00296F6A"/>
    <w:rsid w:val="00475AD7"/>
    <w:rsid w:val="005F4035"/>
    <w:rsid w:val="0061505A"/>
    <w:rsid w:val="0081701D"/>
    <w:rsid w:val="009C5632"/>
    <w:rsid w:val="00AB69E1"/>
    <w:rsid w:val="00B4115C"/>
    <w:rsid w:val="00BC4B56"/>
    <w:rsid w:val="00C02550"/>
    <w:rsid w:val="00C2798B"/>
    <w:rsid w:val="00CF5386"/>
    <w:rsid w:val="00F71307"/>
    <w:rsid w:val="00FA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1BBB3ACF-ECF8-46B2-9CF1-C6EF50ED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798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7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79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7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798B"/>
    <w:rPr>
      <w:sz w:val="18"/>
      <w:szCs w:val="18"/>
    </w:rPr>
  </w:style>
  <w:style w:type="table" w:styleId="LightShading">
    <w:name w:val="Light Shading"/>
    <w:basedOn w:val="TableNormal"/>
    <w:uiPriority w:val="60"/>
    <w:rsid w:val="00C2798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25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5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t256.com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256.com</dc:creator>
  <cp:lastModifiedBy>Adefolakemi Adenugba</cp:lastModifiedBy>
  <cp:revision>2</cp:revision>
  <dcterms:created xsi:type="dcterms:W3CDTF">2019-02-25T11:19:00Z</dcterms:created>
  <dcterms:modified xsi:type="dcterms:W3CDTF">2019-02-25T11:19:00Z</dcterms:modified>
</cp:coreProperties>
</file>